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F735F2" w14:textId="62DE7AD2" w:rsidR="005F57B0" w:rsidRPr="009E531E" w:rsidRDefault="00464E6F" w:rsidP="00044DA9">
      <w:pPr>
        <w:rPr>
          <w:rFonts w:ascii="Times" w:hAnsi="Times"/>
          <w:b/>
        </w:rPr>
      </w:pPr>
      <w:r w:rsidRPr="009E531E">
        <w:rPr>
          <w:rFonts w:ascii="Times" w:hAnsi="Times"/>
          <w:b/>
        </w:rPr>
        <w:t>SUPPLEMEN</w:t>
      </w:r>
      <w:bookmarkStart w:id="0" w:name="_GoBack"/>
      <w:bookmarkEnd w:id="0"/>
      <w:r w:rsidRPr="009E531E">
        <w:rPr>
          <w:rFonts w:ascii="Times" w:hAnsi="Times"/>
          <w:b/>
        </w:rPr>
        <w:t>TA</w:t>
      </w:r>
      <w:r>
        <w:rPr>
          <w:rFonts w:ascii="Times" w:hAnsi="Times"/>
          <w:b/>
        </w:rPr>
        <w:t>RY INFORMATION</w:t>
      </w:r>
    </w:p>
    <w:p w14:paraId="3C54FA7B" w14:textId="231A1940" w:rsidR="009E531E" w:rsidRDefault="009E531E" w:rsidP="009E531E">
      <w:pPr>
        <w:ind w:left="2880" w:firstLine="720"/>
        <w:rPr>
          <w:rFonts w:ascii="Times" w:hAnsi="Times"/>
        </w:rPr>
      </w:pPr>
    </w:p>
    <w:p w14:paraId="4E6682D9" w14:textId="389ECCCB" w:rsidR="009E531E" w:rsidRDefault="009E531E" w:rsidP="00464E6F">
      <w:pPr>
        <w:rPr>
          <w:rFonts w:ascii="Times" w:hAnsi="Times"/>
        </w:rPr>
      </w:pPr>
    </w:p>
    <w:p w14:paraId="3F236CE6" w14:textId="77777777" w:rsidR="00384338" w:rsidRDefault="00384338" w:rsidP="00464E6F">
      <w:pPr>
        <w:rPr>
          <w:rFonts w:ascii="Times" w:hAnsi="Times"/>
        </w:rPr>
      </w:pPr>
    </w:p>
    <w:p w14:paraId="3057B161" w14:textId="2F3CAEE1" w:rsidR="009E531E" w:rsidRDefault="009E531E" w:rsidP="009E531E">
      <w:pPr>
        <w:ind w:left="2880" w:firstLine="720"/>
        <w:rPr>
          <w:rFonts w:ascii="Times" w:hAnsi="Times"/>
        </w:rPr>
      </w:pPr>
    </w:p>
    <w:p w14:paraId="66AF2F30" w14:textId="77777777" w:rsidR="000C6110" w:rsidRPr="00B668DF" w:rsidRDefault="000C6110" w:rsidP="000C6110">
      <w:pPr>
        <w:spacing w:line="360" w:lineRule="auto"/>
        <w:jc w:val="center"/>
        <w:rPr>
          <w:rFonts w:ascii="Times" w:hAnsi="Times" w:cs="Arial"/>
          <w:b/>
          <w:color w:val="000000" w:themeColor="text1"/>
        </w:rPr>
      </w:pPr>
      <w:r w:rsidRPr="00B668DF">
        <w:rPr>
          <w:rFonts w:ascii="Times" w:hAnsi="Times" w:cs="Arial"/>
          <w:b/>
        </w:rPr>
        <w:t xml:space="preserve">Impacts of </w:t>
      </w:r>
      <w:r w:rsidRPr="00B668DF">
        <w:rPr>
          <w:rFonts w:ascii="Times" w:hAnsi="Times" w:cs="Arial"/>
          <w:b/>
          <w:color w:val="000000" w:themeColor="text1"/>
        </w:rPr>
        <w:t xml:space="preserve">ciliary neurotrophic factor on the retinal transcriptome in a mouse model </w:t>
      </w:r>
    </w:p>
    <w:p w14:paraId="07A348C0" w14:textId="33A84640" w:rsidR="009E531E" w:rsidRPr="00506319" w:rsidRDefault="000C6110" w:rsidP="00506319">
      <w:pPr>
        <w:spacing w:line="360" w:lineRule="auto"/>
        <w:jc w:val="center"/>
        <w:rPr>
          <w:rFonts w:ascii="Times" w:hAnsi="Times" w:cs="Arial"/>
          <w:b/>
          <w:color w:val="000000" w:themeColor="text1"/>
        </w:rPr>
      </w:pPr>
      <w:r w:rsidRPr="00B668DF">
        <w:rPr>
          <w:rFonts w:ascii="Times" w:hAnsi="Times" w:cs="Arial"/>
          <w:b/>
          <w:color w:val="000000" w:themeColor="text1"/>
        </w:rPr>
        <w:t>of photoreceptor degeneration</w:t>
      </w:r>
    </w:p>
    <w:p w14:paraId="650D7904" w14:textId="77777777" w:rsidR="009E531E" w:rsidRPr="00F337BC" w:rsidRDefault="009E531E" w:rsidP="009E531E">
      <w:pPr>
        <w:spacing w:line="360" w:lineRule="auto"/>
        <w:rPr>
          <w:rFonts w:ascii="Times" w:hAnsi="Times" w:cs="Times New Roman"/>
          <w:b/>
        </w:rPr>
      </w:pPr>
    </w:p>
    <w:p w14:paraId="50E877BA" w14:textId="2470F976" w:rsidR="009E531E" w:rsidRPr="00F337BC" w:rsidRDefault="009E531E" w:rsidP="009E531E">
      <w:pPr>
        <w:spacing w:line="360" w:lineRule="auto"/>
        <w:jc w:val="center"/>
        <w:rPr>
          <w:rFonts w:ascii="Times" w:hAnsi="Times" w:cs="Times New Roman"/>
          <w:vertAlign w:val="superscript"/>
        </w:rPr>
      </w:pPr>
      <w:proofErr w:type="spellStart"/>
      <w:r w:rsidRPr="00F337BC">
        <w:rPr>
          <w:rFonts w:ascii="Times" w:hAnsi="Times" w:cs="Times New Roman"/>
        </w:rPr>
        <w:t>Yanjie</w:t>
      </w:r>
      <w:proofErr w:type="spellEnd"/>
      <w:r w:rsidRPr="00F337BC">
        <w:rPr>
          <w:rFonts w:ascii="Times" w:hAnsi="Times" w:cs="Times New Roman"/>
        </w:rPr>
        <w:t xml:space="preserve"> Wang</w:t>
      </w:r>
      <w:r w:rsidRPr="00F337BC">
        <w:rPr>
          <w:rFonts w:ascii="Times" w:hAnsi="Times" w:cs="Times New Roman"/>
          <w:vertAlign w:val="superscript"/>
        </w:rPr>
        <w:t>1</w:t>
      </w:r>
      <w:r w:rsidRPr="00F337BC">
        <w:rPr>
          <w:rFonts w:ascii="Times" w:hAnsi="Times" w:cs="Times New Roman"/>
        </w:rPr>
        <w:t xml:space="preserve">, </w:t>
      </w:r>
      <w:proofErr w:type="spellStart"/>
      <w:r w:rsidRPr="00F337BC">
        <w:rPr>
          <w:rFonts w:ascii="Times" w:hAnsi="Times" w:cs="Times New Roman"/>
        </w:rPr>
        <w:t>Kun</w:t>
      </w:r>
      <w:proofErr w:type="spellEnd"/>
      <w:r w:rsidRPr="00F337BC">
        <w:rPr>
          <w:rFonts w:ascii="Times" w:hAnsi="Times" w:cs="Times New Roman"/>
        </w:rPr>
        <w:t>-Do Rhee</w:t>
      </w:r>
      <w:r w:rsidRPr="00F337BC">
        <w:rPr>
          <w:rFonts w:ascii="Times" w:hAnsi="Times" w:cs="Times New Roman"/>
          <w:vertAlign w:val="superscript"/>
        </w:rPr>
        <w:t>1</w:t>
      </w:r>
      <w:r w:rsidRPr="00F337BC">
        <w:rPr>
          <w:rFonts w:ascii="Times" w:hAnsi="Times" w:cs="Times New Roman"/>
        </w:rPr>
        <w:t>, Matteo Pellegrini</w:t>
      </w:r>
      <w:r w:rsidRPr="00F337BC">
        <w:rPr>
          <w:rFonts w:ascii="Times" w:hAnsi="Times" w:cs="Times New Roman"/>
          <w:vertAlign w:val="superscript"/>
        </w:rPr>
        <w:t>2</w:t>
      </w:r>
      <w:r w:rsidRPr="00F337BC">
        <w:rPr>
          <w:rFonts w:ascii="Times" w:hAnsi="Times" w:cs="Times New Roman"/>
        </w:rPr>
        <w:t>, Xian-Jie Yang</w:t>
      </w:r>
      <w:r w:rsidRPr="00F337BC">
        <w:rPr>
          <w:rFonts w:ascii="Times" w:hAnsi="Times" w:cs="Times New Roman"/>
          <w:vertAlign w:val="superscript"/>
        </w:rPr>
        <w:t>1*</w:t>
      </w:r>
    </w:p>
    <w:p w14:paraId="0145FC48" w14:textId="77777777" w:rsidR="009E531E" w:rsidRPr="00F337BC" w:rsidRDefault="009E531E" w:rsidP="009E531E">
      <w:pPr>
        <w:spacing w:line="360" w:lineRule="auto"/>
        <w:jc w:val="center"/>
        <w:rPr>
          <w:rFonts w:ascii="Times" w:hAnsi="Times" w:cs="Times New Roman"/>
        </w:rPr>
      </w:pPr>
    </w:p>
    <w:p w14:paraId="74EC043C" w14:textId="77777777" w:rsidR="009E531E" w:rsidRPr="00F337BC" w:rsidRDefault="009E531E" w:rsidP="009E531E">
      <w:pPr>
        <w:spacing w:line="360" w:lineRule="auto"/>
        <w:jc w:val="center"/>
        <w:rPr>
          <w:rFonts w:ascii="Times" w:hAnsi="Times"/>
          <w:color w:val="000000"/>
        </w:rPr>
      </w:pPr>
      <w:r w:rsidRPr="00F337BC">
        <w:rPr>
          <w:rFonts w:ascii="Times" w:hAnsi="Times"/>
          <w:vertAlign w:val="superscript"/>
        </w:rPr>
        <w:t>1</w:t>
      </w:r>
      <w:r w:rsidRPr="00F337BC">
        <w:rPr>
          <w:rFonts w:ascii="Times" w:hAnsi="Times"/>
        </w:rPr>
        <w:t xml:space="preserve">Department of Ophthalmology and Stein Eye Institute, </w:t>
      </w:r>
      <w:r w:rsidRPr="00F337BC">
        <w:rPr>
          <w:rFonts w:ascii="Times" w:hAnsi="Times"/>
          <w:vertAlign w:val="superscript"/>
        </w:rPr>
        <w:t>2</w:t>
      </w:r>
      <w:r w:rsidRPr="00F337BC">
        <w:rPr>
          <w:rFonts w:ascii="Times" w:hAnsi="Times"/>
        </w:rPr>
        <w:t>Department of Molecular, Cell and Developmental Biology, University of California, Los Angeles, CA, USA</w:t>
      </w:r>
    </w:p>
    <w:p w14:paraId="460DC302" w14:textId="20E4CA9C" w:rsidR="009E531E" w:rsidRDefault="009E531E" w:rsidP="009E531E">
      <w:pPr>
        <w:ind w:left="2880" w:firstLine="720"/>
        <w:rPr>
          <w:rFonts w:ascii="Times" w:hAnsi="Times"/>
        </w:rPr>
      </w:pPr>
    </w:p>
    <w:p w14:paraId="043D8284" w14:textId="4D1595A3" w:rsidR="00044DA9" w:rsidRDefault="00044DA9" w:rsidP="009E531E">
      <w:pPr>
        <w:ind w:left="2880" w:firstLine="720"/>
        <w:rPr>
          <w:rFonts w:ascii="Times" w:hAnsi="Times"/>
        </w:rPr>
      </w:pPr>
    </w:p>
    <w:p w14:paraId="501A5F23" w14:textId="2D66FA67" w:rsidR="00384338" w:rsidRDefault="00384338" w:rsidP="009E531E">
      <w:pPr>
        <w:ind w:left="2880" w:firstLine="720"/>
        <w:rPr>
          <w:rFonts w:ascii="Times" w:hAnsi="Times"/>
        </w:rPr>
      </w:pPr>
    </w:p>
    <w:p w14:paraId="62A11A82" w14:textId="77777777" w:rsidR="00DA3CF2" w:rsidRDefault="00DA3CF2" w:rsidP="009E531E">
      <w:pPr>
        <w:ind w:left="2880" w:firstLine="720"/>
        <w:rPr>
          <w:rFonts w:ascii="Times" w:hAnsi="Times"/>
        </w:rPr>
      </w:pPr>
    </w:p>
    <w:p w14:paraId="5E81D8DA" w14:textId="36690AD2" w:rsidR="00224ED1" w:rsidRDefault="00224ED1" w:rsidP="00044DA9">
      <w:pPr>
        <w:ind w:left="2880" w:firstLine="720"/>
        <w:rPr>
          <w:rFonts w:ascii="Times" w:hAnsi="Times"/>
        </w:rPr>
      </w:pPr>
    </w:p>
    <w:p w14:paraId="111C6ABA" w14:textId="5FF71CD4" w:rsidR="00506319" w:rsidRDefault="00464E6F" w:rsidP="00044DA9">
      <w:pPr>
        <w:rPr>
          <w:rFonts w:ascii="Times" w:hAnsi="Times" w:cs="Times New Roman"/>
        </w:rPr>
      </w:pPr>
      <w:r w:rsidRPr="00506319">
        <w:rPr>
          <w:rFonts w:ascii="Times" w:hAnsi="Times" w:cs="Times New Roman"/>
          <w:b/>
        </w:rPr>
        <w:t>Supplementary Table S1</w:t>
      </w:r>
      <w:r w:rsidRPr="00464E6F">
        <w:rPr>
          <w:rFonts w:ascii="Times" w:hAnsi="Times" w:cs="Times New Roman"/>
        </w:rPr>
        <w:t xml:space="preserve">.  </w:t>
      </w:r>
      <w:r w:rsidR="00506319" w:rsidRPr="00506319">
        <w:rPr>
          <w:rFonts w:ascii="Times" w:hAnsi="Times" w:cs="Times New Roman"/>
        </w:rPr>
        <w:t xml:space="preserve">Summary of </w:t>
      </w:r>
      <w:r w:rsidR="00917F91">
        <w:rPr>
          <w:rFonts w:ascii="Times" w:hAnsi="Times" w:cs="Times New Roman"/>
        </w:rPr>
        <w:t>r</w:t>
      </w:r>
      <w:r w:rsidR="00506319" w:rsidRPr="00506319">
        <w:rPr>
          <w:rFonts w:ascii="Times" w:hAnsi="Times" w:cs="Times New Roman"/>
        </w:rPr>
        <w:t xml:space="preserve">etinal </w:t>
      </w:r>
      <w:r w:rsidR="00917F91">
        <w:rPr>
          <w:rFonts w:ascii="Times" w:hAnsi="Times" w:cs="Times New Roman"/>
        </w:rPr>
        <w:t>s</w:t>
      </w:r>
      <w:r w:rsidR="00506319" w:rsidRPr="00506319">
        <w:rPr>
          <w:rFonts w:ascii="Times" w:hAnsi="Times" w:cs="Times New Roman"/>
        </w:rPr>
        <w:t xml:space="preserve">amples and </w:t>
      </w:r>
      <w:r w:rsidR="00917F91">
        <w:rPr>
          <w:rFonts w:ascii="Times" w:hAnsi="Times" w:cs="Times New Roman"/>
        </w:rPr>
        <w:t>h</w:t>
      </w:r>
      <w:r w:rsidR="00506319" w:rsidRPr="00506319">
        <w:rPr>
          <w:rFonts w:ascii="Times" w:hAnsi="Times" w:cs="Times New Roman"/>
        </w:rPr>
        <w:t xml:space="preserve">igh </w:t>
      </w:r>
      <w:r w:rsidR="00917F91">
        <w:rPr>
          <w:rFonts w:ascii="Times" w:hAnsi="Times" w:cs="Times New Roman"/>
        </w:rPr>
        <w:t>t</w:t>
      </w:r>
      <w:r w:rsidR="00506319" w:rsidRPr="00506319">
        <w:rPr>
          <w:rFonts w:ascii="Times" w:hAnsi="Times" w:cs="Times New Roman"/>
        </w:rPr>
        <w:t xml:space="preserve">hroughput </w:t>
      </w:r>
      <w:r w:rsidR="00917F91">
        <w:rPr>
          <w:rFonts w:ascii="Times" w:hAnsi="Times" w:cs="Times New Roman"/>
        </w:rPr>
        <w:t>s</w:t>
      </w:r>
      <w:r w:rsidR="00506319" w:rsidRPr="00506319">
        <w:rPr>
          <w:rFonts w:ascii="Times" w:hAnsi="Times" w:cs="Times New Roman"/>
        </w:rPr>
        <w:t>equencing</w:t>
      </w:r>
    </w:p>
    <w:p w14:paraId="020C9EAC" w14:textId="77777777" w:rsidR="00044DA9" w:rsidRPr="00506319" w:rsidRDefault="00044DA9" w:rsidP="00044DA9">
      <w:pPr>
        <w:rPr>
          <w:rFonts w:ascii="Times" w:hAnsi="Times" w:cs="Times New Roman"/>
        </w:rPr>
      </w:pPr>
    </w:p>
    <w:p w14:paraId="7B472AE6" w14:textId="392FEBCD" w:rsidR="00464E6F" w:rsidRDefault="00464E6F" w:rsidP="00044DA9">
      <w:pPr>
        <w:rPr>
          <w:rFonts w:ascii="Times" w:hAnsi="Times" w:cs="Times New Roman"/>
        </w:rPr>
      </w:pPr>
      <w:r w:rsidRPr="00506319">
        <w:rPr>
          <w:rFonts w:ascii="Times" w:hAnsi="Times" w:cs="Times New Roman"/>
          <w:b/>
        </w:rPr>
        <w:t>Supplementary Table S2</w:t>
      </w:r>
      <w:r w:rsidRPr="00464E6F">
        <w:rPr>
          <w:rFonts w:ascii="Times" w:hAnsi="Times" w:cs="Times New Roman"/>
        </w:rPr>
        <w:t>.  Gene signatures in short-term CNTF treatments</w:t>
      </w:r>
    </w:p>
    <w:p w14:paraId="7E75DD9B" w14:textId="77777777" w:rsidR="00044DA9" w:rsidRPr="00464E6F" w:rsidRDefault="00044DA9" w:rsidP="00044DA9">
      <w:pPr>
        <w:rPr>
          <w:rFonts w:ascii="Times" w:hAnsi="Times" w:cs="Times New Roman"/>
        </w:rPr>
      </w:pPr>
    </w:p>
    <w:p w14:paraId="651491DF" w14:textId="0AC374C1" w:rsidR="00464E6F" w:rsidRDefault="00506319" w:rsidP="00044DA9">
      <w:pPr>
        <w:rPr>
          <w:rFonts w:ascii="Times" w:hAnsi="Times" w:cs="Times New Roman"/>
        </w:rPr>
      </w:pPr>
      <w:r w:rsidRPr="00506319">
        <w:rPr>
          <w:rFonts w:ascii="Times" w:hAnsi="Times" w:cs="Times New Roman"/>
          <w:b/>
        </w:rPr>
        <w:t>Supplementary</w:t>
      </w:r>
      <w:r w:rsidR="00464E6F" w:rsidRPr="00506319">
        <w:rPr>
          <w:rFonts w:ascii="Times" w:hAnsi="Times" w:cs="Times New Roman"/>
          <w:b/>
        </w:rPr>
        <w:t xml:space="preserve"> Table S3.</w:t>
      </w:r>
      <w:r w:rsidR="00464E6F" w:rsidRPr="00464E6F">
        <w:rPr>
          <w:rFonts w:ascii="Times" w:hAnsi="Times" w:cs="Times New Roman"/>
        </w:rPr>
        <w:t xml:space="preserve">  Pathway enrichment of gene signatures </w:t>
      </w:r>
      <w:r>
        <w:rPr>
          <w:rFonts w:ascii="Times" w:hAnsi="Times" w:cs="Times New Roman"/>
        </w:rPr>
        <w:t xml:space="preserve">detected </w:t>
      </w:r>
      <w:r w:rsidR="00464E6F" w:rsidRPr="00464E6F">
        <w:rPr>
          <w:rFonts w:ascii="Times" w:hAnsi="Times" w:cs="Times New Roman"/>
        </w:rPr>
        <w:t>in short-term CNTF treatments</w:t>
      </w:r>
    </w:p>
    <w:p w14:paraId="0762C3E4" w14:textId="77777777" w:rsidR="00044DA9" w:rsidRPr="00464E6F" w:rsidRDefault="00044DA9" w:rsidP="00044DA9">
      <w:pPr>
        <w:rPr>
          <w:rFonts w:ascii="Times" w:hAnsi="Times" w:cs="Times New Roman"/>
        </w:rPr>
      </w:pPr>
    </w:p>
    <w:p w14:paraId="7FE9095F" w14:textId="7301C902" w:rsidR="00464E6F" w:rsidRDefault="00506319" w:rsidP="00044DA9">
      <w:pPr>
        <w:rPr>
          <w:rFonts w:ascii="Times" w:hAnsi="Times" w:cs="Times New Roman"/>
        </w:rPr>
      </w:pPr>
      <w:r w:rsidRPr="00506319">
        <w:rPr>
          <w:rFonts w:ascii="Times" w:hAnsi="Times" w:cs="Times New Roman"/>
          <w:b/>
        </w:rPr>
        <w:t>Supplementary</w:t>
      </w:r>
      <w:r w:rsidR="00464E6F" w:rsidRPr="00506319">
        <w:rPr>
          <w:rFonts w:ascii="Times" w:hAnsi="Times" w:cs="Times New Roman"/>
          <w:b/>
        </w:rPr>
        <w:t xml:space="preserve"> Table S4.</w:t>
      </w:r>
      <w:r w:rsidR="00464E6F" w:rsidRPr="00464E6F">
        <w:rPr>
          <w:rFonts w:ascii="Times" w:hAnsi="Times" w:cs="Times New Roman"/>
        </w:rPr>
        <w:t xml:space="preserve">  Expression levels of selected retinal genes in short-term CNTF treated samples</w:t>
      </w:r>
    </w:p>
    <w:p w14:paraId="268940FF" w14:textId="77777777" w:rsidR="00044DA9" w:rsidRPr="00464E6F" w:rsidRDefault="00044DA9" w:rsidP="00044DA9">
      <w:pPr>
        <w:rPr>
          <w:rFonts w:ascii="Times" w:hAnsi="Times" w:cs="Times New Roman"/>
        </w:rPr>
      </w:pPr>
    </w:p>
    <w:p w14:paraId="3A0C800A" w14:textId="2619E53B" w:rsidR="00464E6F" w:rsidRDefault="00506319" w:rsidP="00044DA9">
      <w:pPr>
        <w:rPr>
          <w:rFonts w:ascii="Times" w:hAnsi="Times" w:cs="Times New Roman"/>
        </w:rPr>
      </w:pPr>
      <w:r w:rsidRPr="00506319">
        <w:rPr>
          <w:rFonts w:ascii="Times" w:hAnsi="Times" w:cs="Times New Roman"/>
          <w:b/>
        </w:rPr>
        <w:t>Supplementary</w:t>
      </w:r>
      <w:r w:rsidR="00464E6F" w:rsidRPr="00506319">
        <w:rPr>
          <w:rFonts w:ascii="Times" w:hAnsi="Times" w:cs="Times New Roman"/>
          <w:b/>
        </w:rPr>
        <w:t xml:space="preserve"> Table S5.</w:t>
      </w:r>
      <w:r w:rsidR="00464E6F" w:rsidRPr="00506319">
        <w:rPr>
          <w:rFonts w:ascii="Times" w:hAnsi="Times" w:cs="Times New Roman"/>
        </w:rPr>
        <w:t xml:space="preserve">  Gene signatures in the long-term CNTF treated Rds retina</w:t>
      </w:r>
      <w:r w:rsidR="00917F91">
        <w:rPr>
          <w:rFonts w:ascii="Times" w:hAnsi="Times" w:cs="Times New Roman"/>
        </w:rPr>
        <w:t>s</w:t>
      </w:r>
    </w:p>
    <w:p w14:paraId="5A88087C" w14:textId="77777777" w:rsidR="00044DA9" w:rsidRPr="00506319" w:rsidRDefault="00044DA9" w:rsidP="00044DA9">
      <w:pPr>
        <w:rPr>
          <w:rFonts w:ascii="Times" w:hAnsi="Times" w:cs="Times New Roman"/>
        </w:rPr>
      </w:pPr>
    </w:p>
    <w:p w14:paraId="09E821F6" w14:textId="4A7BD7B5" w:rsidR="00464E6F" w:rsidRDefault="00506319" w:rsidP="00044DA9">
      <w:pPr>
        <w:rPr>
          <w:rFonts w:ascii="Times" w:hAnsi="Times" w:cs="Times New Roman"/>
        </w:rPr>
      </w:pPr>
      <w:r w:rsidRPr="00506319">
        <w:rPr>
          <w:rFonts w:ascii="Times" w:hAnsi="Times" w:cs="Times New Roman"/>
          <w:b/>
        </w:rPr>
        <w:t>Supplementary</w:t>
      </w:r>
      <w:r w:rsidR="00464E6F" w:rsidRPr="00506319">
        <w:rPr>
          <w:rFonts w:ascii="Times" w:hAnsi="Times" w:cs="Times New Roman"/>
          <w:b/>
        </w:rPr>
        <w:t xml:space="preserve"> Table S6.</w:t>
      </w:r>
      <w:r w:rsidR="00464E6F" w:rsidRPr="00464E6F">
        <w:rPr>
          <w:rFonts w:ascii="Times" w:hAnsi="Times" w:cs="Times New Roman"/>
        </w:rPr>
        <w:t xml:space="preserve">  Pathway enrichment of gene signatures detected in the long-term CNTF treated Rds retina</w:t>
      </w:r>
      <w:r w:rsidR="00917F91">
        <w:rPr>
          <w:rFonts w:ascii="Times" w:hAnsi="Times" w:cs="Times New Roman"/>
        </w:rPr>
        <w:t>s</w:t>
      </w:r>
    </w:p>
    <w:p w14:paraId="1E52E9B8" w14:textId="77777777" w:rsidR="00044DA9" w:rsidRPr="00464E6F" w:rsidRDefault="00044DA9" w:rsidP="00044DA9">
      <w:pPr>
        <w:rPr>
          <w:rFonts w:ascii="Times" w:hAnsi="Times" w:cs="Times New Roman"/>
        </w:rPr>
      </w:pPr>
    </w:p>
    <w:p w14:paraId="20E7E9B7" w14:textId="3042D440" w:rsidR="00464E6F" w:rsidRDefault="00506319" w:rsidP="00044DA9">
      <w:pPr>
        <w:rPr>
          <w:rFonts w:ascii="Times" w:hAnsi="Times" w:cs="Times New Roman"/>
        </w:rPr>
      </w:pPr>
      <w:r w:rsidRPr="00506319">
        <w:rPr>
          <w:rFonts w:ascii="Times" w:hAnsi="Times" w:cs="Times New Roman"/>
          <w:b/>
        </w:rPr>
        <w:t>Supplementary Table S7.</w:t>
      </w:r>
      <w:r w:rsidRPr="00464E6F">
        <w:rPr>
          <w:rFonts w:ascii="Times" w:hAnsi="Times" w:cs="Times New Roman"/>
        </w:rPr>
        <w:t xml:space="preserve">  </w:t>
      </w:r>
      <w:r w:rsidRPr="00506319">
        <w:rPr>
          <w:rFonts w:ascii="Times" w:hAnsi="Times" w:cs="Times New Roman"/>
        </w:rPr>
        <w:t xml:space="preserve">Summary of </w:t>
      </w:r>
      <w:r w:rsidR="00917F91">
        <w:rPr>
          <w:rFonts w:ascii="Times" w:hAnsi="Times" w:cs="Times New Roman"/>
        </w:rPr>
        <w:t>d</w:t>
      </w:r>
      <w:r w:rsidRPr="00506319">
        <w:rPr>
          <w:rFonts w:ascii="Times" w:hAnsi="Times" w:cs="Times New Roman"/>
        </w:rPr>
        <w:t xml:space="preserve">atasets </w:t>
      </w:r>
      <w:r w:rsidR="00917F91">
        <w:rPr>
          <w:rFonts w:ascii="Times" w:hAnsi="Times" w:cs="Times New Roman"/>
        </w:rPr>
        <w:t>u</w:t>
      </w:r>
      <w:r w:rsidRPr="00506319">
        <w:rPr>
          <w:rFonts w:ascii="Times" w:hAnsi="Times" w:cs="Times New Roman"/>
        </w:rPr>
        <w:t xml:space="preserve">sed for </w:t>
      </w:r>
      <w:r w:rsidR="00917F91">
        <w:rPr>
          <w:rFonts w:ascii="Times" w:hAnsi="Times" w:cs="Times New Roman"/>
        </w:rPr>
        <w:t>v</w:t>
      </w:r>
      <w:r w:rsidRPr="00506319">
        <w:rPr>
          <w:rFonts w:ascii="Times" w:hAnsi="Times" w:cs="Times New Roman"/>
        </w:rPr>
        <w:t xml:space="preserve">alidation of </w:t>
      </w:r>
      <w:r w:rsidR="00917F91">
        <w:rPr>
          <w:rFonts w:ascii="Times" w:hAnsi="Times" w:cs="Times New Roman"/>
        </w:rPr>
        <w:t>g</w:t>
      </w:r>
      <w:r w:rsidRPr="00506319">
        <w:rPr>
          <w:rFonts w:ascii="Times" w:hAnsi="Times" w:cs="Times New Roman"/>
        </w:rPr>
        <w:t xml:space="preserve">ene </w:t>
      </w:r>
      <w:r w:rsidR="00917F91">
        <w:rPr>
          <w:rFonts w:ascii="Times" w:hAnsi="Times" w:cs="Times New Roman"/>
        </w:rPr>
        <w:t>s</w:t>
      </w:r>
      <w:r w:rsidRPr="00506319">
        <w:rPr>
          <w:rFonts w:ascii="Times" w:hAnsi="Times" w:cs="Times New Roman"/>
        </w:rPr>
        <w:t>ignatures</w:t>
      </w:r>
    </w:p>
    <w:p w14:paraId="5392088A" w14:textId="77777777" w:rsidR="00044DA9" w:rsidRPr="00464E6F" w:rsidRDefault="00044DA9" w:rsidP="00044DA9">
      <w:pPr>
        <w:rPr>
          <w:rFonts w:ascii="Times" w:hAnsi="Times" w:cs="Times New Roman"/>
        </w:rPr>
      </w:pPr>
    </w:p>
    <w:p w14:paraId="568FE217" w14:textId="245E840E" w:rsidR="00464E6F" w:rsidRDefault="00506319" w:rsidP="00044DA9">
      <w:pPr>
        <w:rPr>
          <w:rFonts w:ascii="Times" w:hAnsi="Times" w:cs="Times New Roman"/>
        </w:rPr>
      </w:pPr>
      <w:r w:rsidRPr="00506319">
        <w:rPr>
          <w:rFonts w:ascii="Times" w:hAnsi="Times" w:cs="Times New Roman"/>
          <w:b/>
        </w:rPr>
        <w:t>Supplementary</w:t>
      </w:r>
      <w:r w:rsidR="00464E6F" w:rsidRPr="00506319">
        <w:rPr>
          <w:rFonts w:ascii="Times" w:hAnsi="Times" w:cs="Times New Roman"/>
          <w:b/>
        </w:rPr>
        <w:t xml:space="preserve"> Table S8.</w:t>
      </w:r>
      <w:r w:rsidR="00464E6F" w:rsidRPr="00464E6F">
        <w:rPr>
          <w:rFonts w:ascii="Times" w:hAnsi="Times" w:cs="Times New Roman"/>
        </w:rPr>
        <w:t xml:space="preserve">  Gene signatures of mouse retina degeneration models</w:t>
      </w:r>
    </w:p>
    <w:p w14:paraId="6C263B39" w14:textId="584E40B7" w:rsidR="00044DA9" w:rsidRDefault="00044DA9" w:rsidP="00044DA9">
      <w:pPr>
        <w:rPr>
          <w:rFonts w:ascii="Times" w:hAnsi="Times" w:cs="Times New Roman"/>
        </w:rPr>
      </w:pPr>
    </w:p>
    <w:p w14:paraId="4D15862B" w14:textId="77777777" w:rsidR="00A552CD" w:rsidRDefault="00A552CD" w:rsidP="00044DA9">
      <w:pPr>
        <w:rPr>
          <w:rFonts w:ascii="Times" w:hAnsi="Times" w:cs="Times New Roman"/>
        </w:rPr>
      </w:pPr>
    </w:p>
    <w:p w14:paraId="2B90E5DF" w14:textId="4C268943" w:rsidR="00506319" w:rsidRPr="00506319" w:rsidRDefault="00506319" w:rsidP="00044DA9">
      <w:pPr>
        <w:rPr>
          <w:rFonts w:ascii="Times" w:hAnsi="Times"/>
        </w:rPr>
      </w:pPr>
      <w:r w:rsidRPr="00506319">
        <w:rPr>
          <w:rFonts w:ascii="Times" w:hAnsi="Times" w:cs="Times New Roman"/>
          <w:b/>
        </w:rPr>
        <w:t xml:space="preserve">Supplementary </w:t>
      </w:r>
      <w:r>
        <w:rPr>
          <w:rFonts w:ascii="Times" w:hAnsi="Times" w:cs="Times New Roman"/>
          <w:b/>
        </w:rPr>
        <w:t>Figure</w:t>
      </w:r>
      <w:r w:rsidRPr="00506319">
        <w:rPr>
          <w:rFonts w:ascii="Times" w:hAnsi="Times" w:cs="Times New Roman"/>
          <w:b/>
        </w:rPr>
        <w:t xml:space="preserve"> S1</w:t>
      </w:r>
      <w:r w:rsidRPr="00464E6F">
        <w:rPr>
          <w:rFonts w:ascii="Times" w:hAnsi="Times" w:cs="Times New Roman"/>
        </w:rPr>
        <w:t xml:space="preserve">.  </w:t>
      </w:r>
      <w:r w:rsidRPr="00506319">
        <w:rPr>
          <w:rFonts w:ascii="Times" w:hAnsi="Times"/>
        </w:rPr>
        <w:t>Gene signature comparisons among different retinal degeneration models</w:t>
      </w:r>
    </w:p>
    <w:p w14:paraId="02508574" w14:textId="77777777" w:rsidR="00044DA9" w:rsidRDefault="00044DA9" w:rsidP="00044DA9">
      <w:pPr>
        <w:rPr>
          <w:rFonts w:ascii="Times" w:hAnsi="Times" w:cs="Times New Roman"/>
        </w:rPr>
      </w:pPr>
    </w:p>
    <w:p w14:paraId="4644EB6D" w14:textId="7D6CADF9" w:rsidR="00506319" w:rsidRPr="00506319" w:rsidRDefault="00506319" w:rsidP="00044DA9">
      <w:pPr>
        <w:rPr>
          <w:rFonts w:ascii="Times" w:hAnsi="Times" w:cs="Times New Roman"/>
        </w:rPr>
      </w:pPr>
      <w:r w:rsidRPr="00506319">
        <w:rPr>
          <w:rFonts w:ascii="Times" w:hAnsi="Times" w:cs="Times New Roman"/>
          <w:b/>
        </w:rPr>
        <w:t xml:space="preserve">Supplementary </w:t>
      </w:r>
      <w:r>
        <w:rPr>
          <w:rFonts w:ascii="Times" w:hAnsi="Times" w:cs="Times New Roman"/>
          <w:b/>
        </w:rPr>
        <w:t>Figure</w:t>
      </w:r>
      <w:r w:rsidRPr="00506319">
        <w:rPr>
          <w:rFonts w:ascii="Times" w:hAnsi="Times" w:cs="Times New Roman"/>
          <w:b/>
        </w:rPr>
        <w:t xml:space="preserve"> S</w:t>
      </w:r>
      <w:r>
        <w:rPr>
          <w:rFonts w:ascii="Times" w:hAnsi="Times" w:cs="Times New Roman"/>
          <w:b/>
        </w:rPr>
        <w:t>2</w:t>
      </w:r>
      <w:r w:rsidRPr="00464E6F">
        <w:rPr>
          <w:rFonts w:ascii="Times" w:hAnsi="Times" w:cs="Times New Roman"/>
        </w:rPr>
        <w:t xml:space="preserve">.  </w:t>
      </w:r>
      <w:r w:rsidRPr="00506319">
        <w:rPr>
          <w:rFonts w:ascii="Times" w:hAnsi="Times"/>
        </w:rPr>
        <w:t xml:space="preserve">Comparison between </w:t>
      </w:r>
      <w:r w:rsidRPr="00506319">
        <w:rPr>
          <w:rFonts w:ascii="Times" w:hAnsi="Times"/>
          <w:i/>
        </w:rPr>
        <w:t xml:space="preserve">Rds </w:t>
      </w:r>
      <w:r w:rsidRPr="00506319">
        <w:rPr>
          <w:rFonts w:ascii="Times" w:hAnsi="Times"/>
        </w:rPr>
        <w:t xml:space="preserve">RNA-seq data and </w:t>
      </w:r>
      <w:r w:rsidRPr="00506319">
        <w:rPr>
          <w:rFonts w:ascii="Times" w:hAnsi="Times"/>
          <w:i/>
        </w:rPr>
        <w:t>Rd10</w:t>
      </w:r>
      <w:r w:rsidRPr="00506319">
        <w:rPr>
          <w:rFonts w:ascii="Times" w:hAnsi="Times"/>
        </w:rPr>
        <w:t xml:space="preserve"> proteomic data</w:t>
      </w:r>
    </w:p>
    <w:p w14:paraId="096C4C21" w14:textId="0CF3AC92" w:rsidR="003C41CE" w:rsidRPr="00384338" w:rsidRDefault="003C41CE" w:rsidP="00384338">
      <w:pPr>
        <w:rPr>
          <w:rFonts w:ascii="Times" w:hAnsi="Times" w:cs="Times New Roman"/>
          <w:b/>
        </w:rPr>
      </w:pPr>
    </w:p>
    <w:sectPr w:rsidR="003C41CE" w:rsidRPr="00384338" w:rsidSect="00EB19F4">
      <w:headerReference w:type="default" r:id="rId7"/>
      <w:footerReference w:type="even" r:id="rId8"/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177B62" w14:textId="77777777" w:rsidR="00AF60BC" w:rsidRDefault="00AF60BC" w:rsidP="00DF592D">
      <w:r>
        <w:separator/>
      </w:r>
    </w:p>
  </w:endnote>
  <w:endnote w:type="continuationSeparator" w:id="0">
    <w:p w14:paraId="6642A6BF" w14:textId="77777777" w:rsidR="00AF60BC" w:rsidRDefault="00AF60BC" w:rsidP="00DF59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auto"/>
    <w:pitch w:val="variable"/>
    <w:sig w:usb0="00000003" w:usb1="00000000" w:usb2="00000000" w:usb3="00000000" w:csb0="00000007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37474613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7B9D0D9" w14:textId="43D98760" w:rsidR="00DF592D" w:rsidRDefault="00DF592D" w:rsidP="00496BD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1702EA1" w14:textId="77777777" w:rsidR="00DF592D" w:rsidRDefault="00DF59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41E4FD" w14:textId="77777777" w:rsidR="00AF60BC" w:rsidRDefault="00AF60BC" w:rsidP="00DF592D">
      <w:r>
        <w:separator/>
      </w:r>
    </w:p>
  </w:footnote>
  <w:footnote w:type="continuationSeparator" w:id="0">
    <w:p w14:paraId="70E1184C" w14:textId="77777777" w:rsidR="00AF60BC" w:rsidRDefault="00AF60BC" w:rsidP="00DF592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900C8D" w14:textId="621D210E" w:rsidR="005C0933" w:rsidRPr="005C0933" w:rsidRDefault="005C0933">
    <w:pPr>
      <w:pStyle w:val="Header"/>
      <w:rPr>
        <w:rFonts w:ascii="Times" w:hAnsi="Times"/>
        <w:sz w:val="22"/>
        <w:szCs w:val="22"/>
      </w:rPr>
    </w:pPr>
    <w:r>
      <w:tab/>
    </w:r>
    <w:r>
      <w:tab/>
    </w:r>
    <w:proofErr w:type="spellStart"/>
    <w:r w:rsidRPr="005C0933">
      <w:rPr>
        <w:rFonts w:ascii="Times" w:hAnsi="Times"/>
        <w:color w:val="808080" w:themeColor="background1" w:themeShade="80"/>
        <w:sz w:val="22"/>
        <w:szCs w:val="22"/>
      </w:rPr>
      <w:t>Yanjie</w:t>
    </w:r>
    <w:proofErr w:type="spellEnd"/>
    <w:r w:rsidRPr="005C0933">
      <w:rPr>
        <w:rFonts w:ascii="Times" w:hAnsi="Times"/>
        <w:color w:val="808080" w:themeColor="background1" w:themeShade="80"/>
        <w:sz w:val="22"/>
        <w:szCs w:val="22"/>
      </w:rPr>
      <w:t xml:space="preserve"> Wang et 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F72D67"/>
    <w:multiLevelType w:val="hybridMultilevel"/>
    <w:tmpl w:val="7A1865AA"/>
    <w:lvl w:ilvl="0" w:tplc="FB741664">
      <w:start w:val="1"/>
      <w:numFmt w:val="lowerLetter"/>
      <w:lvlText w:val="%1)"/>
      <w:lvlJc w:val="left"/>
      <w:pPr>
        <w:ind w:left="720" w:hanging="360"/>
      </w:pPr>
      <w:rPr>
        <w:rFonts w:cstheme="minorBidi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31E"/>
    <w:rsid w:val="000015EA"/>
    <w:rsid w:val="00003599"/>
    <w:rsid w:val="0000546A"/>
    <w:rsid w:val="00006991"/>
    <w:rsid w:val="00007A32"/>
    <w:rsid w:val="00013258"/>
    <w:rsid w:val="00027F18"/>
    <w:rsid w:val="00031DCD"/>
    <w:rsid w:val="000336BA"/>
    <w:rsid w:val="0003629C"/>
    <w:rsid w:val="00043372"/>
    <w:rsid w:val="0004382C"/>
    <w:rsid w:val="00044DA9"/>
    <w:rsid w:val="0005423A"/>
    <w:rsid w:val="0005472C"/>
    <w:rsid w:val="00057F9C"/>
    <w:rsid w:val="0006388C"/>
    <w:rsid w:val="00071211"/>
    <w:rsid w:val="00073A3F"/>
    <w:rsid w:val="00075CE8"/>
    <w:rsid w:val="00083484"/>
    <w:rsid w:val="00085863"/>
    <w:rsid w:val="00090547"/>
    <w:rsid w:val="000A1834"/>
    <w:rsid w:val="000A3A61"/>
    <w:rsid w:val="000A6FF1"/>
    <w:rsid w:val="000B05B1"/>
    <w:rsid w:val="000B3284"/>
    <w:rsid w:val="000B34B6"/>
    <w:rsid w:val="000B4330"/>
    <w:rsid w:val="000B6C16"/>
    <w:rsid w:val="000C1A85"/>
    <w:rsid w:val="000C36A8"/>
    <w:rsid w:val="000C3AD1"/>
    <w:rsid w:val="000C6110"/>
    <w:rsid w:val="000D5881"/>
    <w:rsid w:val="000D79F7"/>
    <w:rsid w:val="000D7AC0"/>
    <w:rsid w:val="000E1642"/>
    <w:rsid w:val="000F1546"/>
    <w:rsid w:val="00112CDD"/>
    <w:rsid w:val="00114D69"/>
    <w:rsid w:val="00115B4E"/>
    <w:rsid w:val="0012143F"/>
    <w:rsid w:val="001225C1"/>
    <w:rsid w:val="00130258"/>
    <w:rsid w:val="00135B75"/>
    <w:rsid w:val="00136928"/>
    <w:rsid w:val="00141E98"/>
    <w:rsid w:val="00144B01"/>
    <w:rsid w:val="00144C16"/>
    <w:rsid w:val="00146C6F"/>
    <w:rsid w:val="00154601"/>
    <w:rsid w:val="0015661D"/>
    <w:rsid w:val="00162718"/>
    <w:rsid w:val="00172B34"/>
    <w:rsid w:val="00184954"/>
    <w:rsid w:val="00187A28"/>
    <w:rsid w:val="001A01D8"/>
    <w:rsid w:val="001A0727"/>
    <w:rsid w:val="001A14AF"/>
    <w:rsid w:val="001A1695"/>
    <w:rsid w:val="001A761C"/>
    <w:rsid w:val="001C08C1"/>
    <w:rsid w:val="001C37EF"/>
    <w:rsid w:val="001C6883"/>
    <w:rsid w:val="001C751F"/>
    <w:rsid w:val="001E1A0E"/>
    <w:rsid w:val="001E3D35"/>
    <w:rsid w:val="001E4653"/>
    <w:rsid w:val="001E5DC2"/>
    <w:rsid w:val="001E6F41"/>
    <w:rsid w:val="001E78C4"/>
    <w:rsid w:val="001F2295"/>
    <w:rsid w:val="00200BEA"/>
    <w:rsid w:val="00205A99"/>
    <w:rsid w:val="00210B91"/>
    <w:rsid w:val="0021338E"/>
    <w:rsid w:val="00214843"/>
    <w:rsid w:val="00223807"/>
    <w:rsid w:val="00224ED1"/>
    <w:rsid w:val="00236682"/>
    <w:rsid w:val="00237A7B"/>
    <w:rsid w:val="00237DA8"/>
    <w:rsid w:val="002414DC"/>
    <w:rsid w:val="0024573B"/>
    <w:rsid w:val="00247285"/>
    <w:rsid w:val="002522CA"/>
    <w:rsid w:val="00252C4D"/>
    <w:rsid w:val="002543DD"/>
    <w:rsid w:val="0026046A"/>
    <w:rsid w:val="00267109"/>
    <w:rsid w:val="00267D9A"/>
    <w:rsid w:val="00283D31"/>
    <w:rsid w:val="00284E87"/>
    <w:rsid w:val="002872A0"/>
    <w:rsid w:val="00291E13"/>
    <w:rsid w:val="002C0C54"/>
    <w:rsid w:val="002C40E6"/>
    <w:rsid w:val="002C691B"/>
    <w:rsid w:val="002E25CE"/>
    <w:rsid w:val="002E260D"/>
    <w:rsid w:val="002E5746"/>
    <w:rsid w:val="002E7FF0"/>
    <w:rsid w:val="002F094E"/>
    <w:rsid w:val="002F21A3"/>
    <w:rsid w:val="00301753"/>
    <w:rsid w:val="00302236"/>
    <w:rsid w:val="00312B35"/>
    <w:rsid w:val="003145F8"/>
    <w:rsid w:val="0031777C"/>
    <w:rsid w:val="00326C0F"/>
    <w:rsid w:val="00327BB2"/>
    <w:rsid w:val="00330A18"/>
    <w:rsid w:val="00330DD1"/>
    <w:rsid w:val="0033495B"/>
    <w:rsid w:val="00337392"/>
    <w:rsid w:val="0034389F"/>
    <w:rsid w:val="003531C5"/>
    <w:rsid w:val="003555E7"/>
    <w:rsid w:val="003621B0"/>
    <w:rsid w:val="00375949"/>
    <w:rsid w:val="00377245"/>
    <w:rsid w:val="003808E2"/>
    <w:rsid w:val="00381474"/>
    <w:rsid w:val="00384338"/>
    <w:rsid w:val="00385B83"/>
    <w:rsid w:val="00391BED"/>
    <w:rsid w:val="00395CF5"/>
    <w:rsid w:val="003A191B"/>
    <w:rsid w:val="003A2C23"/>
    <w:rsid w:val="003A474E"/>
    <w:rsid w:val="003A7459"/>
    <w:rsid w:val="003B395A"/>
    <w:rsid w:val="003B4BF1"/>
    <w:rsid w:val="003B4E39"/>
    <w:rsid w:val="003B5AC9"/>
    <w:rsid w:val="003B70BC"/>
    <w:rsid w:val="003C388A"/>
    <w:rsid w:val="003C41CE"/>
    <w:rsid w:val="003C5620"/>
    <w:rsid w:val="003D2DE7"/>
    <w:rsid w:val="003D55FD"/>
    <w:rsid w:val="003D5FEF"/>
    <w:rsid w:val="003D74DB"/>
    <w:rsid w:val="003E30FE"/>
    <w:rsid w:val="003E65AE"/>
    <w:rsid w:val="003F2840"/>
    <w:rsid w:val="003F4AD4"/>
    <w:rsid w:val="00403F0C"/>
    <w:rsid w:val="00404893"/>
    <w:rsid w:val="0040541E"/>
    <w:rsid w:val="00406470"/>
    <w:rsid w:val="00414A5A"/>
    <w:rsid w:val="00415C57"/>
    <w:rsid w:val="004368CE"/>
    <w:rsid w:val="00443B93"/>
    <w:rsid w:val="00446B94"/>
    <w:rsid w:val="00451B66"/>
    <w:rsid w:val="00455964"/>
    <w:rsid w:val="0046208C"/>
    <w:rsid w:val="00464E6F"/>
    <w:rsid w:val="004718F9"/>
    <w:rsid w:val="00472258"/>
    <w:rsid w:val="00473666"/>
    <w:rsid w:val="00475453"/>
    <w:rsid w:val="0047573E"/>
    <w:rsid w:val="0047692D"/>
    <w:rsid w:val="00477589"/>
    <w:rsid w:val="00483ED9"/>
    <w:rsid w:val="00490DE2"/>
    <w:rsid w:val="004947D3"/>
    <w:rsid w:val="004955C1"/>
    <w:rsid w:val="00495C17"/>
    <w:rsid w:val="004973A7"/>
    <w:rsid w:val="004A5058"/>
    <w:rsid w:val="004A5E7E"/>
    <w:rsid w:val="004A6AA9"/>
    <w:rsid w:val="004B04FF"/>
    <w:rsid w:val="004B29A5"/>
    <w:rsid w:val="004B3909"/>
    <w:rsid w:val="004B70A9"/>
    <w:rsid w:val="004C369E"/>
    <w:rsid w:val="004C6E9E"/>
    <w:rsid w:val="004D5ABB"/>
    <w:rsid w:val="004E781C"/>
    <w:rsid w:val="004F168B"/>
    <w:rsid w:val="004F4C3C"/>
    <w:rsid w:val="004F6A91"/>
    <w:rsid w:val="005032CB"/>
    <w:rsid w:val="0050540E"/>
    <w:rsid w:val="00506319"/>
    <w:rsid w:val="005114AA"/>
    <w:rsid w:val="00512246"/>
    <w:rsid w:val="0051268F"/>
    <w:rsid w:val="0052363B"/>
    <w:rsid w:val="00526427"/>
    <w:rsid w:val="0052716E"/>
    <w:rsid w:val="00531D69"/>
    <w:rsid w:val="005337D3"/>
    <w:rsid w:val="00537FEB"/>
    <w:rsid w:val="005403AC"/>
    <w:rsid w:val="00560CF3"/>
    <w:rsid w:val="00562BA9"/>
    <w:rsid w:val="0056563E"/>
    <w:rsid w:val="005671B8"/>
    <w:rsid w:val="00570B8C"/>
    <w:rsid w:val="0057602F"/>
    <w:rsid w:val="00581079"/>
    <w:rsid w:val="00587ED5"/>
    <w:rsid w:val="00590C43"/>
    <w:rsid w:val="005A064F"/>
    <w:rsid w:val="005A36F7"/>
    <w:rsid w:val="005A58A2"/>
    <w:rsid w:val="005B20D4"/>
    <w:rsid w:val="005B26BD"/>
    <w:rsid w:val="005C0933"/>
    <w:rsid w:val="005C46E0"/>
    <w:rsid w:val="005D0732"/>
    <w:rsid w:val="005D0ADC"/>
    <w:rsid w:val="005D2D4F"/>
    <w:rsid w:val="005D63BD"/>
    <w:rsid w:val="005E50A5"/>
    <w:rsid w:val="005E6382"/>
    <w:rsid w:val="005E7CD9"/>
    <w:rsid w:val="005F57B0"/>
    <w:rsid w:val="00603031"/>
    <w:rsid w:val="0060393E"/>
    <w:rsid w:val="0060780D"/>
    <w:rsid w:val="00612D28"/>
    <w:rsid w:val="006139D6"/>
    <w:rsid w:val="00616BC9"/>
    <w:rsid w:val="00617A37"/>
    <w:rsid w:val="0062177B"/>
    <w:rsid w:val="00626C86"/>
    <w:rsid w:val="00636719"/>
    <w:rsid w:val="00640449"/>
    <w:rsid w:val="00640576"/>
    <w:rsid w:val="00643EEA"/>
    <w:rsid w:val="00650235"/>
    <w:rsid w:val="00650FCC"/>
    <w:rsid w:val="0065215A"/>
    <w:rsid w:val="006522B7"/>
    <w:rsid w:val="006570D8"/>
    <w:rsid w:val="00661490"/>
    <w:rsid w:val="00665109"/>
    <w:rsid w:val="00665AE0"/>
    <w:rsid w:val="00665CF4"/>
    <w:rsid w:val="006701D5"/>
    <w:rsid w:val="00670B7D"/>
    <w:rsid w:val="006718E7"/>
    <w:rsid w:val="00674F56"/>
    <w:rsid w:val="006820BC"/>
    <w:rsid w:val="00696272"/>
    <w:rsid w:val="006A293F"/>
    <w:rsid w:val="006A5D78"/>
    <w:rsid w:val="006A62D4"/>
    <w:rsid w:val="006B2863"/>
    <w:rsid w:val="006B68AF"/>
    <w:rsid w:val="006D112F"/>
    <w:rsid w:val="006D1AB6"/>
    <w:rsid w:val="006D4FAA"/>
    <w:rsid w:val="006F18D8"/>
    <w:rsid w:val="006F75A2"/>
    <w:rsid w:val="00714030"/>
    <w:rsid w:val="00717C4E"/>
    <w:rsid w:val="007246C3"/>
    <w:rsid w:val="00725BCF"/>
    <w:rsid w:val="00725C72"/>
    <w:rsid w:val="00726D0C"/>
    <w:rsid w:val="007423D8"/>
    <w:rsid w:val="007430C9"/>
    <w:rsid w:val="00751969"/>
    <w:rsid w:val="00753DB3"/>
    <w:rsid w:val="007551ED"/>
    <w:rsid w:val="00755BEA"/>
    <w:rsid w:val="0075664B"/>
    <w:rsid w:val="00756AA6"/>
    <w:rsid w:val="00757688"/>
    <w:rsid w:val="00764306"/>
    <w:rsid w:val="00765A34"/>
    <w:rsid w:val="00767FEC"/>
    <w:rsid w:val="007704A5"/>
    <w:rsid w:val="00770F11"/>
    <w:rsid w:val="0077238F"/>
    <w:rsid w:val="007727CB"/>
    <w:rsid w:val="007743F7"/>
    <w:rsid w:val="00775C16"/>
    <w:rsid w:val="00795283"/>
    <w:rsid w:val="007A3E25"/>
    <w:rsid w:val="007A4F63"/>
    <w:rsid w:val="007A5DAE"/>
    <w:rsid w:val="007A6370"/>
    <w:rsid w:val="007B1875"/>
    <w:rsid w:val="007B2B08"/>
    <w:rsid w:val="007C1E11"/>
    <w:rsid w:val="007C6BA8"/>
    <w:rsid w:val="007C6EF0"/>
    <w:rsid w:val="007D5703"/>
    <w:rsid w:val="007D6F88"/>
    <w:rsid w:val="007D71A1"/>
    <w:rsid w:val="007F0D0F"/>
    <w:rsid w:val="007F1883"/>
    <w:rsid w:val="007F6BFE"/>
    <w:rsid w:val="007F7341"/>
    <w:rsid w:val="00804266"/>
    <w:rsid w:val="00811E92"/>
    <w:rsid w:val="00853F8C"/>
    <w:rsid w:val="00854999"/>
    <w:rsid w:val="00872383"/>
    <w:rsid w:val="0089282D"/>
    <w:rsid w:val="00893A6B"/>
    <w:rsid w:val="00894E69"/>
    <w:rsid w:val="008A0156"/>
    <w:rsid w:val="008B04DA"/>
    <w:rsid w:val="008C1637"/>
    <w:rsid w:val="008C1FEE"/>
    <w:rsid w:val="008C2B8F"/>
    <w:rsid w:val="008C3ECA"/>
    <w:rsid w:val="008D3C7F"/>
    <w:rsid w:val="008D3E05"/>
    <w:rsid w:val="008D5DF2"/>
    <w:rsid w:val="008E15E6"/>
    <w:rsid w:val="00911EEE"/>
    <w:rsid w:val="00917F91"/>
    <w:rsid w:val="009243B4"/>
    <w:rsid w:val="009265C3"/>
    <w:rsid w:val="00926B85"/>
    <w:rsid w:val="009275F2"/>
    <w:rsid w:val="009415A8"/>
    <w:rsid w:val="00946A2D"/>
    <w:rsid w:val="00947153"/>
    <w:rsid w:val="00952944"/>
    <w:rsid w:val="0096328B"/>
    <w:rsid w:val="0096500E"/>
    <w:rsid w:val="009650B3"/>
    <w:rsid w:val="00971026"/>
    <w:rsid w:val="00972608"/>
    <w:rsid w:val="0097321A"/>
    <w:rsid w:val="009755C6"/>
    <w:rsid w:val="00976525"/>
    <w:rsid w:val="009868D9"/>
    <w:rsid w:val="00995D69"/>
    <w:rsid w:val="009C5CB9"/>
    <w:rsid w:val="009D45AF"/>
    <w:rsid w:val="009E1122"/>
    <w:rsid w:val="009E44E4"/>
    <w:rsid w:val="009E531E"/>
    <w:rsid w:val="009E5772"/>
    <w:rsid w:val="009F19AF"/>
    <w:rsid w:val="009F4B85"/>
    <w:rsid w:val="009F5D2B"/>
    <w:rsid w:val="009F726F"/>
    <w:rsid w:val="00A2113F"/>
    <w:rsid w:val="00A33E74"/>
    <w:rsid w:val="00A36D43"/>
    <w:rsid w:val="00A37ADF"/>
    <w:rsid w:val="00A41AEC"/>
    <w:rsid w:val="00A5115C"/>
    <w:rsid w:val="00A55242"/>
    <w:rsid w:val="00A552CD"/>
    <w:rsid w:val="00A55AB7"/>
    <w:rsid w:val="00A55D5A"/>
    <w:rsid w:val="00A67D86"/>
    <w:rsid w:val="00A77F43"/>
    <w:rsid w:val="00A86E47"/>
    <w:rsid w:val="00A87ABA"/>
    <w:rsid w:val="00A92371"/>
    <w:rsid w:val="00A936D3"/>
    <w:rsid w:val="00AA67B7"/>
    <w:rsid w:val="00AB1149"/>
    <w:rsid w:val="00AC53B5"/>
    <w:rsid w:val="00AC589C"/>
    <w:rsid w:val="00AE2318"/>
    <w:rsid w:val="00AE5095"/>
    <w:rsid w:val="00AF4A93"/>
    <w:rsid w:val="00AF4DF1"/>
    <w:rsid w:val="00AF5E82"/>
    <w:rsid w:val="00AF60BC"/>
    <w:rsid w:val="00AF68F5"/>
    <w:rsid w:val="00AF7BF3"/>
    <w:rsid w:val="00B11F60"/>
    <w:rsid w:val="00B17CCF"/>
    <w:rsid w:val="00B205BB"/>
    <w:rsid w:val="00B2323B"/>
    <w:rsid w:val="00B340EC"/>
    <w:rsid w:val="00B3457E"/>
    <w:rsid w:val="00B366A5"/>
    <w:rsid w:val="00B377F5"/>
    <w:rsid w:val="00B40E0F"/>
    <w:rsid w:val="00B60D7B"/>
    <w:rsid w:val="00B61534"/>
    <w:rsid w:val="00B67CD4"/>
    <w:rsid w:val="00B73243"/>
    <w:rsid w:val="00B75296"/>
    <w:rsid w:val="00B81960"/>
    <w:rsid w:val="00B827BE"/>
    <w:rsid w:val="00B93021"/>
    <w:rsid w:val="00B93C3A"/>
    <w:rsid w:val="00B9463D"/>
    <w:rsid w:val="00BA3938"/>
    <w:rsid w:val="00BB3EA1"/>
    <w:rsid w:val="00BD012E"/>
    <w:rsid w:val="00BD3986"/>
    <w:rsid w:val="00BE06F9"/>
    <w:rsid w:val="00BE3C5B"/>
    <w:rsid w:val="00BF48C3"/>
    <w:rsid w:val="00BF5264"/>
    <w:rsid w:val="00BF5C85"/>
    <w:rsid w:val="00C0029F"/>
    <w:rsid w:val="00C031D1"/>
    <w:rsid w:val="00C143F8"/>
    <w:rsid w:val="00C30919"/>
    <w:rsid w:val="00C3219B"/>
    <w:rsid w:val="00C32902"/>
    <w:rsid w:val="00C34E1E"/>
    <w:rsid w:val="00C44B3D"/>
    <w:rsid w:val="00C502F9"/>
    <w:rsid w:val="00C617F1"/>
    <w:rsid w:val="00C61B14"/>
    <w:rsid w:val="00C63AE7"/>
    <w:rsid w:val="00C65ADF"/>
    <w:rsid w:val="00C67D50"/>
    <w:rsid w:val="00C7049E"/>
    <w:rsid w:val="00C750BC"/>
    <w:rsid w:val="00C76D07"/>
    <w:rsid w:val="00C84D8C"/>
    <w:rsid w:val="00C92B4C"/>
    <w:rsid w:val="00C93EDA"/>
    <w:rsid w:val="00C97E3C"/>
    <w:rsid w:val="00CA1801"/>
    <w:rsid w:val="00CA2D62"/>
    <w:rsid w:val="00CA2F90"/>
    <w:rsid w:val="00CA3FF2"/>
    <w:rsid w:val="00CA6355"/>
    <w:rsid w:val="00CB7684"/>
    <w:rsid w:val="00CC0BAA"/>
    <w:rsid w:val="00CC1D85"/>
    <w:rsid w:val="00CC3D7D"/>
    <w:rsid w:val="00CC6CE7"/>
    <w:rsid w:val="00CD79C5"/>
    <w:rsid w:val="00CE189D"/>
    <w:rsid w:val="00CE27DA"/>
    <w:rsid w:val="00CE3C2B"/>
    <w:rsid w:val="00CF47EF"/>
    <w:rsid w:val="00CF4BC7"/>
    <w:rsid w:val="00D215B8"/>
    <w:rsid w:val="00D23264"/>
    <w:rsid w:val="00D2373B"/>
    <w:rsid w:val="00D25F84"/>
    <w:rsid w:val="00D31C06"/>
    <w:rsid w:val="00D320D2"/>
    <w:rsid w:val="00D32E3E"/>
    <w:rsid w:val="00D447C1"/>
    <w:rsid w:val="00D45A7A"/>
    <w:rsid w:val="00D71B45"/>
    <w:rsid w:val="00D72310"/>
    <w:rsid w:val="00D73E97"/>
    <w:rsid w:val="00D75E1B"/>
    <w:rsid w:val="00D81490"/>
    <w:rsid w:val="00D8507E"/>
    <w:rsid w:val="00D907D0"/>
    <w:rsid w:val="00D92378"/>
    <w:rsid w:val="00D95B13"/>
    <w:rsid w:val="00D976C1"/>
    <w:rsid w:val="00DA3CF2"/>
    <w:rsid w:val="00DA55B4"/>
    <w:rsid w:val="00DA648E"/>
    <w:rsid w:val="00DA6BDA"/>
    <w:rsid w:val="00DB36E2"/>
    <w:rsid w:val="00DB3FD4"/>
    <w:rsid w:val="00DB655F"/>
    <w:rsid w:val="00DB76A4"/>
    <w:rsid w:val="00DC5762"/>
    <w:rsid w:val="00DC5A7F"/>
    <w:rsid w:val="00DC6244"/>
    <w:rsid w:val="00DE36FB"/>
    <w:rsid w:val="00DF4AFA"/>
    <w:rsid w:val="00DF4BC3"/>
    <w:rsid w:val="00DF592D"/>
    <w:rsid w:val="00DF598F"/>
    <w:rsid w:val="00E02D85"/>
    <w:rsid w:val="00E04178"/>
    <w:rsid w:val="00E062E0"/>
    <w:rsid w:val="00E10B57"/>
    <w:rsid w:val="00E13590"/>
    <w:rsid w:val="00E26D4B"/>
    <w:rsid w:val="00E2764A"/>
    <w:rsid w:val="00E32B03"/>
    <w:rsid w:val="00E35521"/>
    <w:rsid w:val="00E35CD9"/>
    <w:rsid w:val="00E40EDB"/>
    <w:rsid w:val="00E41D03"/>
    <w:rsid w:val="00E506C2"/>
    <w:rsid w:val="00E5102F"/>
    <w:rsid w:val="00E55833"/>
    <w:rsid w:val="00E60313"/>
    <w:rsid w:val="00E61F1E"/>
    <w:rsid w:val="00E622E0"/>
    <w:rsid w:val="00E627FD"/>
    <w:rsid w:val="00E62C90"/>
    <w:rsid w:val="00E7075D"/>
    <w:rsid w:val="00E70BFE"/>
    <w:rsid w:val="00E70D1F"/>
    <w:rsid w:val="00E760EF"/>
    <w:rsid w:val="00E82856"/>
    <w:rsid w:val="00E83615"/>
    <w:rsid w:val="00E86FF4"/>
    <w:rsid w:val="00E87C3C"/>
    <w:rsid w:val="00E961E7"/>
    <w:rsid w:val="00E97DB9"/>
    <w:rsid w:val="00EA7037"/>
    <w:rsid w:val="00EB19F4"/>
    <w:rsid w:val="00EB21AF"/>
    <w:rsid w:val="00EC6C2F"/>
    <w:rsid w:val="00ED3D57"/>
    <w:rsid w:val="00EE089D"/>
    <w:rsid w:val="00EE3601"/>
    <w:rsid w:val="00EE51B8"/>
    <w:rsid w:val="00EE6DEB"/>
    <w:rsid w:val="00EE78B1"/>
    <w:rsid w:val="00EF2F4C"/>
    <w:rsid w:val="00F061C7"/>
    <w:rsid w:val="00F0678B"/>
    <w:rsid w:val="00F07134"/>
    <w:rsid w:val="00F17B42"/>
    <w:rsid w:val="00F24FB6"/>
    <w:rsid w:val="00F2767A"/>
    <w:rsid w:val="00F27A1C"/>
    <w:rsid w:val="00F27EFC"/>
    <w:rsid w:val="00F46201"/>
    <w:rsid w:val="00F54D54"/>
    <w:rsid w:val="00F65BB2"/>
    <w:rsid w:val="00F664FF"/>
    <w:rsid w:val="00F74F98"/>
    <w:rsid w:val="00F80B7D"/>
    <w:rsid w:val="00F8651B"/>
    <w:rsid w:val="00F943EE"/>
    <w:rsid w:val="00FA0400"/>
    <w:rsid w:val="00FA30AA"/>
    <w:rsid w:val="00FA395C"/>
    <w:rsid w:val="00FC1E1D"/>
    <w:rsid w:val="00FC2CF9"/>
    <w:rsid w:val="00FC3F80"/>
    <w:rsid w:val="00FC56C4"/>
    <w:rsid w:val="00FD2AD9"/>
    <w:rsid w:val="00FD6347"/>
    <w:rsid w:val="00FE04D1"/>
    <w:rsid w:val="00FE06BF"/>
    <w:rsid w:val="00FE1896"/>
    <w:rsid w:val="00FE710E"/>
    <w:rsid w:val="00FF5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E7117A"/>
  <w14:defaultImageDpi w14:val="32767"/>
  <w15:chartTrackingRefBased/>
  <w15:docId w15:val="{E2D1E213-8EED-1F40-8D4A-FB8FDF921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C41CE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F592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592D"/>
  </w:style>
  <w:style w:type="character" w:styleId="PageNumber">
    <w:name w:val="page number"/>
    <w:basedOn w:val="DefaultParagraphFont"/>
    <w:uiPriority w:val="99"/>
    <w:semiHidden/>
    <w:unhideWhenUsed/>
    <w:rsid w:val="00DF592D"/>
  </w:style>
  <w:style w:type="table" w:styleId="TableGrid">
    <w:name w:val="Table Grid"/>
    <w:basedOn w:val="TableNormal"/>
    <w:uiPriority w:val="39"/>
    <w:rsid w:val="007B2B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C093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C09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2</Words>
  <Characters>109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8</cp:revision>
  <dcterms:created xsi:type="dcterms:W3CDTF">2020-01-25T22:58:00Z</dcterms:created>
  <dcterms:modified xsi:type="dcterms:W3CDTF">2020-01-25T23:39:00Z</dcterms:modified>
</cp:coreProperties>
</file>